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2"/>
        </w:rPr>
      </w:pPr>
      <w:bookmarkStart w:id="0" w:name="_Hlk109314832"/>
      <w:r>
        <w:rPr>
          <w:rFonts w:hint="eastAsia" w:ascii="Times New Roman" w:hAnsi="Times New Roman" w:eastAsia="宋体" w:cs="Times New Roman"/>
          <w:b/>
          <w:bCs/>
          <w:sz w:val="22"/>
        </w:rPr>
        <w:t>Supplement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al </w:t>
      </w:r>
      <w:r>
        <w:rPr>
          <w:rFonts w:hint="eastAsia" w:ascii="Times New Roman" w:hAnsi="Times New Roman" w:eastAsia="宋体" w:cs="Times New Roman"/>
          <w:b/>
          <w:bCs/>
          <w:sz w:val="22"/>
        </w:rPr>
        <w:t>material：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1" w:name="_Hlk128510751"/>
      <w:r>
        <w:rPr>
          <w:rFonts w:ascii="Times New Roman" w:hAnsi="Times New Roman" w:eastAsia="宋体" w:cs="Times New Roman"/>
          <w:sz w:val="24"/>
          <w:szCs w:val="24"/>
        </w:rPr>
        <w:t>Figure S1. The flowchart of the study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</w:rPr>
        <w:t>S2</w:t>
      </w:r>
      <w:r>
        <w:rPr>
          <w:rFonts w:ascii="Times New Roman" w:hAnsi="Times New Roman" w:eastAsia="宋体" w:cs="Times New Roman"/>
          <w:sz w:val="24"/>
          <w:szCs w:val="24"/>
        </w:rPr>
        <w:t>. The restricted cubic spline of BW (A) and GA (B) with cardiovascular parameter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n=943)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he influence of SBP and DBP on LV structure and function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Table S2.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in different BW groups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i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linear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regress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models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.</w:t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Table S3.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in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GA tertile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groups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i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linear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regress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models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4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he association of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GA with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LV structure and function after adjusted for children weight gain from birth and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able S5. </w:t>
      </w:r>
      <w:r>
        <w:rPr>
          <w:rFonts w:hint="eastAsia" w:ascii="Times New Roman" w:hAnsi="Times New Roman" w:eastAsia="宋体" w:cs="Times New Roman"/>
          <w:sz w:val="24"/>
          <w:szCs w:val="24"/>
        </w:rPr>
        <w:t>The effect of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GA on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 by putting them in the same models.</w:t>
      </w:r>
    </w:p>
    <w:p>
      <w:pPr>
        <w:widowControl/>
        <w:spacing w:line="480" w:lineRule="auto"/>
        <w:jc w:val="left"/>
        <w:rPr>
          <w:rFonts w:ascii="等线" w:hAnsi="等线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S6. </w:t>
      </w:r>
      <w:r>
        <w:rPr>
          <w:rFonts w:hint="eastAsia" w:ascii="Times New Roman" w:hAnsi="Times New Roman" w:eastAsia="宋体" w:cs="Times New Roman"/>
          <w:sz w:val="24"/>
          <w:szCs w:val="24"/>
        </w:rPr>
        <w:t>The association of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and GA with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 in fixed</w:t>
      </w:r>
      <w:r>
        <w:rPr>
          <w:rFonts w:ascii="Times New Roman" w:hAnsi="Times New Roman" w:eastAsia="宋体" w:cs="Times New Roman"/>
          <w:sz w:val="24"/>
          <w:szCs w:val="24"/>
        </w:rPr>
        <w:t xml:space="preserve"> GA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or BW </w:t>
      </w:r>
      <w:r>
        <w:rPr>
          <w:rFonts w:ascii="Times New Roman" w:hAnsi="Times New Roman" w:eastAsia="宋体" w:cs="Times New Roman"/>
          <w:sz w:val="24"/>
          <w:szCs w:val="24"/>
        </w:rPr>
        <w:t>group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bookmarkStart w:id="2" w:name="_Hlk128511324"/>
      <w:r>
        <w:rPr>
          <w:rFonts w:hint="eastAsia" w:ascii="Times New Roman" w:hAnsi="Times New Roman" w:cs="Times New Roman"/>
          <w:sz w:val="24"/>
          <w:szCs w:val="24"/>
        </w:rPr>
        <w:t xml:space="preserve">The independent and interaction effect of BW and GA on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cs="Times New Roman"/>
          <w:sz w:val="24"/>
          <w:szCs w:val="24"/>
        </w:rPr>
        <w:t>, LV structure and function</w:t>
      </w:r>
      <w:r>
        <w:rPr>
          <w:rFonts w:ascii="Times New Roman" w:hAnsi="Times New Roman" w:cs="Times New Roman"/>
          <w:sz w:val="24"/>
          <w:szCs w:val="24"/>
        </w:rPr>
        <w:t xml:space="preserve"> after multiple imputa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bookmarkEnd w:id="2"/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sz w:val="24"/>
          <w:szCs w:val="24"/>
        </w:rPr>
        <w:t xml:space="preserve">S8. </w:t>
      </w:r>
      <w:r>
        <w:rPr>
          <w:rFonts w:hint="eastAsia" w:ascii="Times New Roman" w:hAnsi="Times New Roman" w:eastAsia="宋体" w:cs="Times New Roman"/>
          <w:sz w:val="24"/>
          <w:szCs w:val="24"/>
        </w:rPr>
        <w:t>The</w:t>
      </w:r>
      <w:r>
        <w:rPr>
          <w:rFonts w:ascii="Times New Roman" w:hAnsi="Times New Roman" w:eastAsia="宋体" w:cs="Times New Roman"/>
          <w:sz w:val="24"/>
          <w:szCs w:val="24"/>
        </w:rPr>
        <w:t xml:space="preserve"> cardiovascular risk </w:t>
      </w:r>
      <w:r>
        <w:rPr>
          <w:rFonts w:hint="eastAsia" w:ascii="Times New Roman" w:hAnsi="Times New Roman" w:eastAsia="宋体" w:cs="Times New Roman"/>
          <w:sz w:val="24"/>
          <w:szCs w:val="24"/>
        </w:rPr>
        <w:t>with GA and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after multiple imputation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bookmarkEnd w:id="1"/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  <w:r>
        <w:drawing>
          <wp:inline distT="0" distB="0" distL="114300" distR="114300">
            <wp:extent cx="5120640" cy="3693795"/>
            <wp:effectExtent l="0" t="0" r="0" b="952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igure S1. The flowchart of the study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  <w:r>
        <w:drawing>
          <wp:inline distT="0" distB="0" distL="114300" distR="114300">
            <wp:extent cx="9813925" cy="3240405"/>
            <wp:effectExtent l="0" t="0" r="635" b="5715"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81392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</w:rPr>
        <w:t>S2</w:t>
      </w:r>
      <w:r>
        <w:rPr>
          <w:rFonts w:ascii="Times New Roman" w:hAnsi="Times New Roman" w:eastAsia="宋体" w:cs="Times New Roman"/>
          <w:sz w:val="24"/>
          <w:szCs w:val="24"/>
        </w:rPr>
        <w:t xml:space="preserve">. </w:t>
      </w:r>
      <w:bookmarkStart w:id="3" w:name="OLE_LINK1"/>
      <w:r>
        <w:rPr>
          <w:rFonts w:ascii="Times New Roman" w:hAnsi="Times New Roman" w:eastAsia="宋体" w:cs="Times New Roman"/>
          <w:sz w:val="24"/>
          <w:szCs w:val="24"/>
        </w:rPr>
        <w:t>The restricted cubic spline of BW (A) and GA (B) with cardiovascular parameter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n=943)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bookmarkEnd w:id="3"/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red lines indicated the predicted cardiovascular parameters derived from restricted cubic spline regression model with 3 knots at the 5th, 50th, and 95th percentiles of BW and GA. The shadow indicated the 95%C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ests for non-linearity were conducted by using likelihood ratio tests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*indicates the non-linear P value&lt;0.05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W: birthweight, GA: gestational age, 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.</w:t>
      </w: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he influence of SBP and DBP on LV structure and func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7"/>
        <w:tblW w:w="53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13"/>
        <w:gridCol w:w="1601"/>
        <w:gridCol w:w="1601"/>
        <w:gridCol w:w="1601"/>
        <w:gridCol w:w="16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24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BP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B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djus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LV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VS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ID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6(0.04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2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2(-0.05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4,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PW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(0.01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V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2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1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lang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lang w:bidi="ar"/>
              </w:rPr>
              <w:t>0.01(0.00,0.0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ID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1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0.00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lang w:bidi="ar"/>
              </w:rPr>
              <w:t>-0.02(-0.04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lang w:bidi="ar"/>
              </w:rPr>
              <w:t>-0.02(-0.04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PW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1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1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0.00,0.0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R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M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5(0.10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1(0.06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3(-0.10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2(-0.08,0.0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MI (g/c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:lang w:bidi="ar"/>
              </w:rPr>
              <w:t>2.7</w:t>
            </w:r>
            <w:r>
              <w:rPr>
                <w:rStyle w:val="30"/>
                <w:rFonts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02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5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7(-0.12,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6(-0.11,-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IMT (*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:lang w:bidi="ar"/>
              </w:rPr>
              <w:t>-2</w:t>
            </w:r>
            <w:r>
              <w:rPr>
                <w:rStyle w:val="30"/>
                <w:rFonts w:eastAsia="宋体"/>
                <w:color w:val="auto"/>
                <w:sz w:val="22"/>
                <w:szCs w:val="22"/>
                <w:lang w:bidi="ar"/>
              </w:rPr>
              <w:t>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-0.04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-0.04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6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-0.05,0.0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LV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1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1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(-0.01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(-0.01,0.0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F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1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1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01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01,0.0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ei ind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5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5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3(0.07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3(0.07,0.1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1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1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1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1(-0.01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1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2(0.01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(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(0.00,0.0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6(0.06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01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6(-0.18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3(-0.15,0.0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PVR (dyne*s/cm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vertAlign w:val="superscript"/>
                <w:lang w:val="en-US" w:eastAsia="zh-CN" w:bidi="ar"/>
              </w:rPr>
              <w:t>5</w:t>
            </w:r>
            <w:r>
              <w:rPr>
                <w:rStyle w:val="30"/>
                <w:rFonts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4.65(1.10,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7.01(3.44,1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13.78(9.47,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13.07(8.81,17.3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D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20(0.13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5(0.08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7(-0.16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4(-0.13,0.0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S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1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(0.00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2"/>
                <w:lang w:bidi="ar"/>
              </w:rPr>
              <w:t>0.04(-0.08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3(-0.07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VTI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2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4(0.01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4(-0.07,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4(-0.07,-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G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4(-0.06,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3(-0.06,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4(-0.08,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04(-0.07,-0.01)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The data were presented as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β(95%CI)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in linear regression model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The missing values were not inputted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hint="eastAsia" w:ascii="Times New Roman" w:hAnsi="Times New Roman" w:cs="Times New Roman"/>
          <w:sz w:val="24"/>
          <w:szCs w:val="32"/>
        </w:rPr>
        <w:t>Unadjusted</w:t>
      </w:r>
      <w:r>
        <w:rPr>
          <w:rFonts w:ascii="Times New Roman" w:hAnsi="Times New Roman" w:cs="Times New Roman"/>
          <w:sz w:val="24"/>
          <w:szCs w:val="32"/>
        </w:rPr>
        <w:t xml:space="preserve">: n=943, </w:t>
      </w:r>
      <w:r>
        <w:rPr>
          <w:rFonts w:hint="eastAsia" w:ascii="Times New Roman" w:hAnsi="Times New Roman" w:cs="Times New Roman"/>
          <w:sz w:val="24"/>
          <w:szCs w:val="32"/>
        </w:rPr>
        <w:t>Adjusted</w:t>
      </w:r>
      <w:r>
        <w:rPr>
          <w:rFonts w:ascii="Times New Roman" w:hAnsi="Times New Roman" w:cs="Times New Roman"/>
          <w:sz w:val="24"/>
          <w:szCs w:val="32"/>
        </w:rPr>
        <w:t>: n=786)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djusted for maternal nationality, scholarship, income, HDP, GDM, drink history, passive smoke history, gender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BP: systolic blood pressure, 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 xml:space="preserve">HDP: hypertensive disorders in pregnancy, </w:t>
      </w:r>
      <w:r>
        <w:rPr>
          <w:rFonts w:hint="eastAsia" w:ascii="Times New Roman" w:hAnsi="Times New Roman" w:eastAsia="宋体" w:cs="Times New Roman"/>
          <w:sz w:val="24"/>
          <w:szCs w:val="24"/>
        </w:rPr>
        <w:t>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ascii="Times New Roman" w:hAnsi="Times New Roman" w:eastAsia="宋体" w:cs="Times New Roman"/>
          <w:b/>
          <w:bCs/>
          <w:sz w:val="22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2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Table S2.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in different BW groups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i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linear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regress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model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2086"/>
        <w:gridCol w:w="1720"/>
        <w:gridCol w:w="2196"/>
        <w:gridCol w:w="2160"/>
        <w:gridCol w:w="2196"/>
        <w:gridCol w:w="2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38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rude</w:t>
            </w:r>
          </w:p>
        </w:tc>
        <w:tc>
          <w:tcPr>
            <w:tcW w:w="43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43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BW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BW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BW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BW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BW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B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bookmarkStart w:id="7" w:name="_GoBack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Blood pressure</w:t>
            </w:r>
            <w:bookmarkEnd w:id="7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02(-2.85,0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8(-0.61,2.7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.30(-4.84,0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50(-2.64,1.6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.04(-4.51,0.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77(-3.86,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BP(mmHg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(-1.45,1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88(-2.23,0.4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07(-3.25,1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59(-3.44,0.2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11(-3.31,1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2.08(-3.95,-0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P(mmHg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4(-1.64,1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4(-1.64,0.9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17(-3.23,0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9(-2.74,0.7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15(-3.21,0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67(-3.43,0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V struct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VSd(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(-0.21,0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(-0.09,0.1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(-0.28,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(-0.16,0.1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(-0.28,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(-0.17,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IDd(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63(-1.23,-0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68(0.13,1.2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1(-1.20,0.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22(0.52,1.9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4(-1.11,0.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89(0.20,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PWd(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4(-0.28,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2(-0.01,0.2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6(-0.35,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(-0.11,0.2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5(-0.34,0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(-0.15,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VSs(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24(-0.47,-0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8(-0.03,0.3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9(-0.49,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(-0.08,0.4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7(-0.47,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(-0.17,0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VID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4(-0.90,0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43(0.00,0.8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50(-1.13,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3(0.37,1.4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6(-1.08,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71(0.16,1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PWs(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2(-0.34,0.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4(0.04,0.4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(-0.25,0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1(-0.06,0.4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(-0.21,0.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(-0.18,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W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1,0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1,0.0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(-0.02,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(-0.02,0.0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(-0.02,0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(-0.02,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M(g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2.17(-3.61,-0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88(0.56,3.1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2.11(-4.06,-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.42(0.68,4.1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96(-3.86,-0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4(-0.08,3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MI(g/c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0(-1.54,0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5(-1.19,0.8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(-1.63,1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7(-1.80,1.0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(-1.47,1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8(-2.39,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IMT(*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57(-2.91,-0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4(-1.68,1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92(-3.79,0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03(-2.81,0.7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95(-3.84,-0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8(-2.79,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V fun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EF(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1(-0.89,1.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(-0.82,1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0(-0.58,2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1(-1.64,0.8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0(-0.59,2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9(-1.64,0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FS(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(-0.73,0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5(-0.57,0.8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4(-0.44,1.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2(-1.18,0.7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4(-0.44,1.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1(-1.19,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ei index(%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2(-0.95,1.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5(-2.32,0.4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3(-0.84,3.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61(-2.49,1.2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0(-0.87,3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8(-2.38,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/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(-0.11,0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7,0.0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14,0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(-0.15,0.0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14,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(-0.14,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(L/min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(-0.35,0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0(-0.06,0.4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(-0.46,0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4(-0.01,0.7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(-0.42,0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2(-0.13,0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V(ml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.31(-5.27,0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4.06(1.23,6.8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.73(-6.76,1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6.69(2.95,10.4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.42(-6.39,1.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5.36(1.65,9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PVR(dyne*s/c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9.02(-32.12,190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4(-1.64,1.1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7.20(-54.68,269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96.01(-239.37,47.3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1.30(-59.96,262.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70.54(-214.81,73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V(ml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2.31(-4.43,-0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.46(0.52,4.4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58(-4.40,1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4.51(2.00,7.0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34(-4.09,1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3.31(0.84,5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SV(ml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89(-1.79,0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0(0.08,1.7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8(-2.21,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87(0.78,2.9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0(-2.10,0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44(0.36,2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TI(cm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81,0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3(-0.87,0.6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5(-1.23,0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0(-0.80,1.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9(-1.16,0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(-1.06,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S(%)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9(-0.36,0.95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8(-0.53,0.89)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4(-0.50,1.39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4(-1.27,0.79)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4(-0.51,1.38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(-1.12,0.96)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The data were presented as β(95%CI) in linear regression models.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missing values were not inputte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Crude model: n=943, Model 1: n=786, Model 2: n=583)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1: adjusted for maternal nationality, scholarship, income, HDP, GDM, drink history, passive smoke history and gender of children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2: Model 1 + BMI at 4 years old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NBW as reference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LBW: low birthweight, NBW: normal birthweight, MBW: macrosomia, SBP: systolic blood pressure, 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BMI: body mass index, HDP: hypertensive disorders in pregnancy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Table S3.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in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GA tertile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groups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i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linear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regression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model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tbl>
      <w:tblPr>
        <w:tblStyle w:val="7"/>
        <w:tblW w:w="12366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82"/>
        <w:gridCol w:w="1674"/>
        <w:gridCol w:w="1674"/>
        <w:gridCol w:w="1894"/>
        <w:gridCol w:w="1674"/>
        <w:gridCol w:w="1894"/>
        <w:gridCol w:w="167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　</w:t>
            </w:r>
          </w:p>
        </w:tc>
        <w:tc>
          <w:tcPr>
            <w:tcW w:w="33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rude</w:t>
            </w:r>
          </w:p>
        </w:tc>
        <w:tc>
          <w:tcPr>
            <w:tcW w:w="35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35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 Tertile 1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 Tertile 3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 Tertile 1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 Tertile 3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 Tertile 1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 Tertile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Blood pressur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BP(mmH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(-1.07,1.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1(-2.06,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4(-1.65,1.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-1.58(-3.00,-0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9(-1.55,1.1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-1.38(-2.75,-0.0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BP(mmH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(-0.80,1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3(-1.56,0.3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2(-1.56,0.9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5(-1.68,0.7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5(-1.58,0.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1(-1.74,0.7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P(mmH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(-0.74,0.9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4(-1.52,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9(-1.23,1.0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10(-2.26,0.0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8(-1.22,1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10(-2.25,0.0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LV structur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Sd(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(-0.08,0.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10,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(-0.07,0.1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13,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(-0.07,0.1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13,0.0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IDd(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6(-0.64,0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0(-0.18,0.5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3(-0.89,0.0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-0.44,0.4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1(-0.85,0.0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-0.42,0.4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PWd(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10,0.0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(-0.08,0.1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13,0.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(-0.15,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12,0.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(-0.15,0.0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Ss(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0(-0.24,0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15,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7(-0.24,0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24,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24,0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23,0.1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LVID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3(-0.42,0.1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32,0.2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6(-0.73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42,0.3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5(-0.70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5(-0.41,0.3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PWs(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20,0.0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14,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7(-0.25,0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20,0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7(-0.24,0.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19,0.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W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0.00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01,0.0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01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01,0.0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01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01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M(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0(-1.52,0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6(-0.77,1.0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83(-1.97,0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8(-1.62,0.6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78(-1.88,0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6(-1.57,0.6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MI(g/c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2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2(-0.94,0.5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(-0.55,0.9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2(-1.05,0.8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(-0.84,1.0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9(-0.99,0.8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(-0.81,1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IMT(*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9(-0.55,1.1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93(0.07,1.7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(-1.02,1.1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3(-0.15,2.0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(-1.02,1.1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3(-0.16,2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LV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EF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(-0.64,0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7(-0.05,1.1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4(-0.36,1.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8(-0.52,1.0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4(-0.36,1.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8(-0.52,1.0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FS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0(-0.57,0.3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(-0.08,0.8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9(-0.33,0.9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1(-0.41,0.8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9(-0.33,0.9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1(-0.41,0.8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ei index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1(-0.21,1.6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2(-1.06,0.8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(-0.38,2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8(-0.61,1.7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(-0.37,2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9(-0.60,1.7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/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-0.05,0.0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(-0.04,0.0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08,0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(-0.05,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50.02(-0.08,0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(-0.05,0.0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(L/min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19,0.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18,0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(-0.26,0.1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28,0.1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(-0.26,0.1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27,0.1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V(ml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8(-2.32,1.3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0(-1.58,2.1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6(-3.44,1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0(-2.76,1.9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3(-3.37,1.3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7(-2.68,1.9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PVR(dyne*s/c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02(-63.75,71.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(-68.76,68.9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.16(-75.42,109.7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50(-85.21,98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7.86(-74.14,109.8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15(-84.98,97.2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V(ml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99(-2.32,0.3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1(-0.74,1.9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64(-3.28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1.65,1.6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56(-3.14,0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-1.56,1.5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SV(ml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6(-0.81,0.3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7(-0.63,0.4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71(-1.43,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2(-0.84,0.5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9(-1.39,0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2(-0.81,0.5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TI(cm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(-0.36,0.6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(-0.34,0.6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(-0.48,0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(-0.54,0.7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(-0.48,0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(-0.53,0.7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LS(%)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(-0.42,0.48)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(-0.44,0.46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(-0.45,0.74)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8(-0.86,0.30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(-0.45,0.73)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6(-0.84,0.31)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The data were presented as β(95%CI) in linear regression models.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missing values were not inputte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Crude model: n=943, Model 1: n=786, Model 2: n=583)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The bold values were P&lt;0.05. The GA was divided into 3 tertile groups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1: adjusted for maternal nationality, scholarship, income, HDP, GDM, drink history, passive smoke history and gender of children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2: Model 1 + BMI at 4 years old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 xml:space="preserve">GA was grouped by tertiles (Tertile 1:GA≤38.85 weeks, Tertile 2: GA 38.85-39.85 weeks, Tertile 3:GA≥39.85 weeks). </w:t>
      </w:r>
      <w:r>
        <w:rPr>
          <w:rFonts w:ascii="Times New Roman" w:hAnsi="Times New Roman" w:eastAsia="宋体" w:cs="Times New Roman"/>
          <w:sz w:val="24"/>
          <w:szCs w:val="24"/>
        </w:rPr>
        <w:t>Tertile 2 as reference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GA: gestational age, SBP: systolic blood pressure, 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BMI: body mass index, HDP: hypertensive disorders in pregnancy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4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he association of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GA with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LV structure and function after adjusted for children weight gain from birth and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tbl>
      <w:tblPr>
        <w:tblStyle w:val="7"/>
        <w:tblW w:w="874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78"/>
        <w:gridCol w:w="1958"/>
        <w:gridCol w:w="1958"/>
        <w:gridCol w:w="1624"/>
        <w:gridCol w:w="15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91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W</w:t>
            </w:r>
          </w:p>
        </w:tc>
        <w:tc>
          <w:tcPr>
            <w:tcW w:w="314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B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-1.51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0(-0.66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B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1(-1.90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(-0.38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3(-1.62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0(-0.58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LV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Sd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(-0.03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(-0.05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06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06,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IDd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60(0.13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59(0.10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(-0.02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(-0.06,0.2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PWd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14(0.02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13(0.00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06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06,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S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23(0.03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21(0.00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08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07,0.0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ID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68(0.29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64(0.24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8(-0.03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(-0.06,0.1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PWs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(-0.12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(-0.11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07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08,0.0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0.0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(0.00,0.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M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2.11(0.93,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2.01(0.76,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42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0(-0.48,0.2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MI(g/c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2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0(-0.56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9(-0.63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(-0.26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1(-0.35,0.3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IMT(*10-2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8(-1.47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40(-1.71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(-0.28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9(-0.22,0.5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LV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EF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89(-1.8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78(-1.72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8(-0.35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7(-0.36,0.2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F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4(-1.35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4(-1.28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5(-0.27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5(-0.28,0.1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ei index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5(-1.03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5(-1.04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11(-0.52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6(-0.48,0.3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10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10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0.00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0.00,0.0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27(0.02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0.39(0.14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5(-0.12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5(-0.12,0.0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V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4.77(2.15,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5.59(2.89,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57(-1.35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69(-1.50,0.1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PVR(dy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s/c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-117.91(-222.90,-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-142.90(-245.08,-4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.89(-14.66,4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.85(-7.91,53.6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V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2.22(0.54,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2.23(0.48,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5(-0.06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5(-0.18,0.8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SV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1.28(0.54,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1.22(0.45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7(-0.05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(-0.09,0.3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TI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-0.70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(-0.63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3(-0.25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4(-0.27,0.1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LS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34(-1.00,0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29(-0.99,0.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(-0.18,0.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2(-0.22,0.18)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The data were presented as β(95%CI) in linear regression models.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BW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n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G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wer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nalyze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ogether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in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sam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linear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regression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model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Model 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(n=583): 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djusted for maternal nationality, scholarship, income, HDP, GDM, drink history, passive smoke history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gender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 and weight gain from birth to 4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Model 2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(n=583): Model 1 + SBP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W: birthweight, GA: gestational age, SBP: systolic blood pressure, 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HDP: hypertensive disorders in pregnancy, </w:t>
      </w:r>
      <w:r>
        <w:rPr>
          <w:rFonts w:hint="eastAsia" w:ascii="Times New Roman" w:hAnsi="Times New Roman" w:eastAsia="宋体" w:cs="Times New Roman"/>
          <w:sz w:val="24"/>
          <w:szCs w:val="24"/>
        </w:rPr>
        <w:t>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able S5. </w:t>
      </w:r>
      <w:r>
        <w:rPr>
          <w:rFonts w:hint="eastAsia" w:ascii="Times New Roman" w:hAnsi="Times New Roman" w:eastAsia="宋体" w:cs="Times New Roman"/>
          <w:sz w:val="24"/>
          <w:szCs w:val="24"/>
        </w:rPr>
        <w:t>The effect of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GA on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 by putting them in the same models.</w:t>
      </w:r>
    </w:p>
    <w:tbl>
      <w:tblPr>
        <w:tblStyle w:val="7"/>
        <w:tblW w:w="153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967"/>
        <w:gridCol w:w="1338"/>
        <w:gridCol w:w="945"/>
        <w:gridCol w:w="992"/>
        <w:gridCol w:w="1608"/>
        <w:gridCol w:w="924"/>
        <w:gridCol w:w="699"/>
        <w:gridCol w:w="1338"/>
        <w:gridCol w:w="216"/>
        <w:gridCol w:w="988"/>
        <w:gridCol w:w="992"/>
        <w:gridCol w:w="1585"/>
        <w:gridCol w:w="939"/>
      </w:tblGrid>
      <w:tr>
        <w:trPr>
          <w:trHeight w:val="303" w:hRule="atLeast"/>
        </w:trPr>
        <w:tc>
          <w:tcPr>
            <w:tcW w:w="18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4" w:type="dxa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W</w:t>
            </w:r>
          </w:p>
        </w:tc>
        <w:tc>
          <w:tcPr>
            <w:tcW w:w="6757" w:type="dxa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ndardized β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djusted 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ndardized adjusted β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ndardized β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djusted 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ndardized adjusted β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Blood pres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BP(mmHg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74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BP(mmHg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P(mmHg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3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LV structur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Sd(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IDd(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PWd(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VSs(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5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LVID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PWs(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6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W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M(g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3.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3.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4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MI(g/c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2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IMT(*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LV fun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EF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9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VFS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ei index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/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(L/min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7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V(ml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5.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6.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0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PVR(dyne*s/c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20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49.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5.45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DV(ml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4.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4.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4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SV(ml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7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9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TI(cm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LS(%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39 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BW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n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G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wer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nalyze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ogether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in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sam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linear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regression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model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The missing values were not inputted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hint="eastAsia" w:ascii="Times New Roman" w:hAnsi="Times New Roman" w:cs="Times New Roman"/>
          <w:sz w:val="24"/>
          <w:szCs w:val="32"/>
        </w:rPr>
        <w:t>Unadjusted</w:t>
      </w:r>
      <w:r>
        <w:rPr>
          <w:rFonts w:ascii="Times New Roman" w:hAnsi="Times New Roman" w:cs="Times New Roman"/>
          <w:sz w:val="24"/>
          <w:szCs w:val="32"/>
        </w:rPr>
        <w:t xml:space="preserve">: n=943, </w:t>
      </w:r>
      <w:r>
        <w:rPr>
          <w:rFonts w:hint="eastAsia" w:ascii="Times New Roman" w:hAnsi="Times New Roman" w:cs="Times New Roman"/>
          <w:sz w:val="24"/>
          <w:szCs w:val="32"/>
        </w:rPr>
        <w:t>Adjusted</w:t>
      </w:r>
      <w:r>
        <w:rPr>
          <w:rFonts w:ascii="Times New Roman" w:hAnsi="Times New Roman" w:cs="Times New Roman"/>
          <w:sz w:val="24"/>
          <w:szCs w:val="32"/>
        </w:rPr>
        <w:t>: n=786)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a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djusted for maternal nationality, scholarship, income, HDP, GDM, drink history, passive smoke history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and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gender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4" w:name="_Hlk126512382"/>
      <w:r>
        <w:rPr>
          <w:rFonts w:ascii="Times New Roman" w:hAnsi="Times New Roman" w:eastAsia="宋体" w:cs="Times New Roman"/>
          <w:sz w:val="24"/>
          <w:szCs w:val="24"/>
        </w:rPr>
        <w:t xml:space="preserve">BW: birthweight, GA: gestational age, SBP: systolic blood pressure, </w:t>
      </w:r>
      <w:bookmarkEnd w:id="4"/>
      <w:r>
        <w:rPr>
          <w:rFonts w:ascii="Times New Roman" w:hAnsi="Times New Roman" w:eastAsia="宋体" w:cs="Times New Roman"/>
          <w:sz w:val="24"/>
          <w:szCs w:val="24"/>
        </w:rPr>
        <w:t xml:space="preserve">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HDP: hypertensive disorders in pregnancy, </w:t>
      </w:r>
      <w:r>
        <w:rPr>
          <w:rFonts w:hint="eastAsia" w:ascii="Times New Roman" w:hAnsi="Times New Roman" w:eastAsia="宋体" w:cs="Times New Roman"/>
          <w:sz w:val="24"/>
          <w:szCs w:val="24"/>
        </w:rPr>
        <w:t>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等线" w:hAnsi="等线" w:eastAsia="等线" w:cs="Times New Roman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S6. </w:t>
      </w:r>
      <w:r>
        <w:rPr>
          <w:rFonts w:hint="eastAsia" w:ascii="Times New Roman" w:hAnsi="Times New Roman" w:eastAsia="宋体" w:cs="Times New Roman"/>
          <w:sz w:val="24"/>
          <w:szCs w:val="24"/>
        </w:rPr>
        <w:t>The association of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and GA with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P</w:t>
      </w:r>
      <w:r>
        <w:rPr>
          <w:rFonts w:hint="eastAsia" w:ascii="Times New Roman" w:hAnsi="Times New Roman" w:eastAsia="宋体" w:cs="Times New Roman"/>
          <w:sz w:val="24"/>
          <w:szCs w:val="24"/>
        </w:rPr>
        <w:t>, LV structure and function in fixed</w:t>
      </w:r>
      <w:r>
        <w:rPr>
          <w:rFonts w:ascii="Times New Roman" w:hAnsi="Times New Roman" w:eastAsia="宋体" w:cs="Times New Roman"/>
          <w:sz w:val="24"/>
          <w:szCs w:val="24"/>
        </w:rPr>
        <w:t xml:space="preserve"> GA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or BW </w:t>
      </w:r>
      <w:r>
        <w:rPr>
          <w:rFonts w:ascii="Times New Roman" w:hAnsi="Times New Roman" w:eastAsia="宋体" w:cs="Times New Roman"/>
          <w:sz w:val="24"/>
          <w:szCs w:val="24"/>
        </w:rPr>
        <w:t>groups.</w:t>
      </w:r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380"/>
        <w:gridCol w:w="2270"/>
        <w:gridCol w:w="1983"/>
        <w:gridCol w:w="1816"/>
        <w:gridCol w:w="2183"/>
        <w:gridCol w:w="2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W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eter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B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B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BP(mmHg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4.22(-8.02,-0.4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4(-0.93,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58(-1.13,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55(-1.04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2(-3.35,4.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BP(mmHg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2(-2.58,4.8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5(-1.59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2(-1.49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6(-0.58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74(-4.67,3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4(-5.02,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(-1.29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45(-0.88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9(-0.78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77(-4.08,2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V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VSd(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5(-0.34,0.0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(-0.02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(-0.13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(-0.05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(-0.21,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IDd(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9(-1.54,1.3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37(0.87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(-0.43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1(-0.06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0(-0.65,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PWd(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41,0.3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19(0.07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(-0.16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07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3(-0.34,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VSs(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53,0.5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32(0.13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8(-0.12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06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0(-0.19,0.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IDs(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7(-0.42,1.9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19(0.80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35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5(-0.08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(-0.94,1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PWs(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3(-0.90,0.2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5(0.06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6(-0.24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05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58,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W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3,0.0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1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(-0.02,0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M(g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.17(-4.19,1.8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3.63(2.41,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63(-1.53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(-0.47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4(-3.29,2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MI(g/c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.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9(-2.90,2.1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1(-0.32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7(-0.95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(-0.26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(-2.30,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IMT(*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m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(-3.42,3.5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(-1.22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.36(0.25,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39(0.01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4(-1.84,5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V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EF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2.91(-5.14,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1.09(-1.97,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3(-0.91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28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0(-1.88,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VF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2.31(-4.02,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75(-1.44,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4(-0.74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21,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7(-1.47,1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ei index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3(-3.52,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7(-1.22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4(-1.27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7(-0.24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.59(-5.92,0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(-0.15,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06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3(-0.03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(-0.02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(-0.10,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9(-0.53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28(0.04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2(-0.21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5(-0.13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7(-0.62,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V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9(-2.27,1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5.14(2.55,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0(-1.43,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8(-1.19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3(-8.41,13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PVR(dyne*s/cm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94.04(-519.88,13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81.88(-183.59,1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1.50(-138.41,7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81(-11.68,5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97.17(-507.70,113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DV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3(-5.56,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4.97(3.20,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5(-1.55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7(-0.21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7(-2.48,6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SV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8(-0.84,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.30(1.53,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7(-0.75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0(-0.15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7(-1.88,2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TI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1(-1.91,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0(-0.50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8(-0.82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11(-0.32,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4(-2.15,4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S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29(-1.42,3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-0.69(-1.31,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20(-0.78,0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(-0.29,0.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87(-4.94,3.20)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data were presente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d as β(95%CI) in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linear regression models.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The missing values were not inputted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hint="eastAsia" w:ascii="Times New Roman" w:hAnsi="Times New Roman" w:cs="Times New Roman"/>
          <w:sz w:val="24"/>
          <w:szCs w:val="32"/>
        </w:rPr>
        <w:t>Unadjusted</w:t>
      </w:r>
      <w:r>
        <w:rPr>
          <w:rFonts w:ascii="Times New Roman" w:hAnsi="Times New Roman" w:cs="Times New Roman"/>
          <w:sz w:val="24"/>
          <w:szCs w:val="32"/>
        </w:rPr>
        <w:t xml:space="preserve">: n=943, </w:t>
      </w:r>
      <w:r>
        <w:rPr>
          <w:rFonts w:hint="eastAsia" w:ascii="Times New Roman" w:hAnsi="Times New Roman" w:cs="Times New Roman"/>
          <w:sz w:val="24"/>
          <w:szCs w:val="32"/>
        </w:rPr>
        <w:t>Adjusted</w:t>
      </w:r>
      <w:r>
        <w:rPr>
          <w:rFonts w:ascii="Times New Roman" w:hAnsi="Times New Roman" w:cs="Times New Roman"/>
          <w:sz w:val="24"/>
          <w:szCs w:val="32"/>
        </w:rPr>
        <w:t>: n=786)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djusted for maternal nationality, scholarship, income, HDP, GDM, drink history, passive smoke history, gender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W: birthweight, GA: gestational age, SBP: systolic blood pressure, DBP: diastolic blood pressure, LV: left ventricle, </w:t>
      </w:r>
      <w:bookmarkStart w:id="5" w:name="OLE_LINK2"/>
      <w:r>
        <w:rPr>
          <w:rFonts w:ascii="Times New Roman" w:hAnsi="Times New Roman" w:eastAsia="宋体" w:cs="Times New Roman"/>
          <w:sz w:val="24"/>
          <w:szCs w:val="24"/>
        </w:rPr>
        <w:t xml:space="preserve">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</w:t>
      </w:r>
      <w:bookmarkEnd w:id="5"/>
      <w:r>
        <w:rPr>
          <w:rFonts w:ascii="Times New Roman" w:hAnsi="Times New Roman" w:eastAsia="宋体" w:cs="Times New Roman"/>
          <w:sz w:val="24"/>
          <w:szCs w:val="24"/>
        </w:rPr>
        <w:t xml:space="preserve">, HDP: hypertensive disorders in pregnancy, </w:t>
      </w:r>
      <w:r>
        <w:rPr>
          <w:rFonts w:hint="eastAsia" w:ascii="Times New Roman" w:hAnsi="Times New Roman" w:eastAsia="宋体" w:cs="Times New Roman"/>
          <w:sz w:val="24"/>
          <w:szCs w:val="24"/>
        </w:rPr>
        <w:t>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bookmarkEnd w:id="0"/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Table S</w:t>
      </w:r>
      <w:r>
        <w:rPr>
          <w:rFonts w:ascii="Times New Roman" w:hAnsi="Times New Roman" w:cs="Times New Roman"/>
          <w:sz w:val="24"/>
          <w:szCs w:val="32"/>
        </w:rPr>
        <w:t>7</w:t>
      </w:r>
      <w:r>
        <w:rPr>
          <w:rFonts w:hint="eastAsia" w:ascii="Times New Roman" w:hAnsi="Times New Roman" w:cs="Times New Roman"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 xml:space="preserve">The independent and interaction effect of BW and GA o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BP</w:t>
      </w:r>
      <w:r>
        <w:rPr>
          <w:rFonts w:ascii="Times New Roman" w:hAnsi="Times New Roman" w:cs="Times New Roman"/>
          <w:sz w:val="24"/>
          <w:szCs w:val="32"/>
        </w:rPr>
        <w:t>, LV structure and function after multiple imputation.</w:t>
      </w:r>
    </w:p>
    <w:tbl>
      <w:tblPr>
        <w:tblStyle w:val="7"/>
        <w:tblpPr w:leftFromText="180" w:rightFromText="180" w:vertAnchor="text" w:horzAnchor="page" w:tblpX="710" w:tblpY="294"/>
        <w:tblOverlap w:val="never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13"/>
        <w:gridCol w:w="2246"/>
        <w:gridCol w:w="2042"/>
        <w:gridCol w:w="2166"/>
        <w:gridCol w:w="1873"/>
        <w:gridCol w:w="1873"/>
        <w:gridCol w:w="1842"/>
        <w:gridCol w:w="15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50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2131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BW</w:t>
            </w:r>
          </w:p>
        </w:tc>
        <w:tc>
          <w:tcPr>
            <w:tcW w:w="1850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GA</w:t>
            </w:r>
          </w:p>
        </w:tc>
        <w:tc>
          <w:tcPr>
            <w:tcW w:w="5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5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rude Model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odel 1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odel 2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rude Model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odel 1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odel 2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 for interaction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Blood pressur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 w:val="22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BP (mmHg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79(-0.24,1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8(-0.54,1.5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38(-1.36,0.6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30(-0.58,-0.0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0.29(-0.58,-0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2(-0.49,0.0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BP (mmHg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47(-1.29,0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44(-1.28,0.3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80(-1.63,0.0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5(-0.38,0.0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4(-0.38,0.0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3(-0.36,0.1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AP (mmHg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2(-1.00,0.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30(-1.09,0.4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80(-1.58,-0.0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1(-0.43,0.0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0(-0.42,0.0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8(-0.40,0.0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LV structur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 w:val="22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VSd (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(-0.03,0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(-0.04,0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(-0.05,0.1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3,0.0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3,0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3,0.0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IDd (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1.04(0.71,1.3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87(0.54,1.1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63(0.30,0.9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1(0.01,0.2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0(0.01,0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0(0.01,0.1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PWd (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3(0.05,0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1(0.03,0.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8(0.01,0.1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3,0.0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3,0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3,0.0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VSs (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31(0.18,0.4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25(0.12,0.3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9(0.06,0.3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02,0.0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02,0.0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02,0.0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IDs (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70(0.44,0.9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61(0.35,0.8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44(0.18,0.7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02,0.1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03,0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03,0.1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PWs (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24(0.12,0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20(0.08,0.3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2(0.00,0.2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3,0.0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3,0.0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3,0.0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RW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0.00,0.0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M (g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2.58(1.78,3.3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2.16(1.36,2.9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1.62(0.83,2.4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15,0.3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7(-0.16,0.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7(-0.16,0.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MI (g/cm</w:t>
            </w:r>
            <w:r>
              <w:rPr>
                <w:rStyle w:val="23"/>
                <w:rFonts w:hint="default" w:ascii="Times New Roman" w:hAnsi="Times New Roman" w:cs="Times New Roman"/>
                <w:color w:val="auto"/>
                <w:lang w:bidi="ar"/>
              </w:rPr>
              <w:t>2.7</w:t>
            </w:r>
            <w:r>
              <w:rPr>
                <w:rStyle w:val="24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66(0.01,1.3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4(-0.20,1.0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7(-0.58,0.7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10,0.2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8(-0.10,0.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8(-0.10,0.2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IMT (*10</w:t>
            </w:r>
            <w:r>
              <w:rPr>
                <w:rStyle w:val="23"/>
                <w:rFonts w:hint="default" w:ascii="Times New Roman" w:hAnsi="Times New Roman" w:cs="Times New Roman"/>
                <w:color w:val="auto"/>
                <w:lang w:bidi="ar"/>
              </w:rPr>
              <w:t>-2</w:t>
            </w:r>
            <w:r>
              <w:rPr>
                <w:rStyle w:val="24"/>
                <w:rFonts w:eastAsia="宋体"/>
                <w:color w:val="auto"/>
                <w:lang w:bidi="ar"/>
              </w:rPr>
              <w:t>m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28(-0.53,1.0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27(-0.56,1.0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22(-0.62,1.0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11(-0.11,0.3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12,0.3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12,0.3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LV function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 w:val="22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EF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5(-0.71,0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8(-0.75,0.3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1(-0.69,0.4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11,0.2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11,0.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11,0.2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VFS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3(-0.47,0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7(-0.51,0.3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2(-0.47,0.4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(-0.08,0.1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08,0.1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08,0.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ei index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3(-1.06,0.6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8(-1.12,0.5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24(-1.10,0.6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2(-0.36,0.1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3(-0.36,0.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3(-0.37,0.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/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4,0.0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4,0.0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(-0.03,0.0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(-0.01,0.0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 (L/min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24(0.08,0.4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8(0.02,0.3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07,0.2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5,0.0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5,0.0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1(-0.05,0.0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V (m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3.91(2.21,5.6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18(0.02,0.3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2.18(0.51,3.8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7(-0.40,0.5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42,0.5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7(-0.38,0.5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PVR (dyne*s/cm</w:t>
            </w:r>
            <w:r>
              <w:rPr>
                <w:rStyle w:val="23"/>
                <w:rFonts w:hint="eastAsia" w:ascii="Times New Roman" w:hAnsi="Times New Roman" w:eastAsia="宋体" w:cs="Times New Roman"/>
                <w:color w:val="auto"/>
                <w:vertAlign w:val="superscript"/>
                <w:lang w:val="en-US" w:eastAsia="zh-CN" w:bidi="ar"/>
              </w:rPr>
              <w:t>5</w:t>
            </w:r>
            <w:r>
              <w:rPr>
                <w:rStyle w:val="24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-77.19(-141.11,-13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59.20(-123.00,4.5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41.85(-106.22,22.5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20(-11.09,23.4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83(-11.35,23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01(-12.05,22.0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DV (m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3.74(2.56,4.9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3.12(1.96,4.2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2.24(1.10,3.3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36(0.01,0.7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33(0.00,0.6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33(0.01,0.6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SV (m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1.37(0.87,1.8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1.19(0.69,1.6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lang w:bidi="ar"/>
              </w:rPr>
              <w:t>0.85(0.36,1.3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(-0.05,0.2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8(-0.06,0.2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8(-0.06,0.2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VTI (cm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(-0.43,0.4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6(-0.52,0.3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31(-0.76,0.1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5(-0.17,0.0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6(-0.18,0.0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5(-0.18,0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5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GLS (%)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15(-0.56,0.26)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0.09(-0.50,0.32)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(-0.38,0.45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6(-0.05,0.18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5(-0.07,0.17)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(-0.07,0.16)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9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he data were presented as β(95%CI) in linear regression models. The data inputted missing values with multiple imputation</w:t>
      </w:r>
      <w:r>
        <w:rPr>
          <w:rFonts w:hint="eastAsia" w:ascii="Times New Roman" w:hAnsi="Times New Roman" w:cs="Times New Roman"/>
          <w:sz w:val="24"/>
          <w:szCs w:val="32"/>
        </w:rPr>
        <w:t xml:space="preserve"> (n=943)</w:t>
      </w:r>
      <w:r>
        <w:rPr>
          <w:rFonts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1: adjusted for maternal nationality, scholarship, income, HDP, GDM, drink history, passive smoke history and gender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2: Model 1 + BMI at 4 years old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#Adjusted for maternal nationality, scholarship, income, HDP, GDM, drink history, passive smoking, gender of children and BMI at 4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W: birthweight, GA: gestational age, SBP: systolic blood pressure, DBP: diastolic blood pressure, LV: left ventricle, IVSd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d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diastole, LVPWd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diastole, IVSs: ventricle interventricular sept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ID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LV internal diameter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systole, LVPWs: LV posterior wa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ickness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systole, RWT: relative wall thickness, LVM: left ventricle mass, LVMI: LV mass index, cIMT: carotid artery intima-media thickness, LVEF: LV ejection fraction, LVFS:LV fractional shorting, CO: cardiac output, SV: stroke volume, TPVR: total peripheral vascular resistance , MAP: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mean arte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pressure, EDV: end diastolic volume, ESV: end systolic volume, VTI: velocity time integral, GLS: global longitudinal strain, BMI: body mass index, HDP: hypertensive disorders in pregnancy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/>
    <w:p/>
    <w:p/>
    <w:p/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6" w:name="_Hlk126513097"/>
      <w:r>
        <w:rPr>
          <w:rFonts w:hint="eastAsia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sz w:val="24"/>
          <w:szCs w:val="24"/>
        </w:rPr>
        <w:t xml:space="preserve">S8. </w:t>
      </w:r>
      <w:r>
        <w:rPr>
          <w:rFonts w:hint="eastAsia" w:ascii="Times New Roman" w:hAnsi="Times New Roman" w:eastAsia="宋体" w:cs="Times New Roman"/>
          <w:sz w:val="24"/>
          <w:szCs w:val="24"/>
        </w:rPr>
        <w:t>The</w:t>
      </w:r>
      <w:r>
        <w:rPr>
          <w:rFonts w:ascii="Times New Roman" w:hAnsi="Times New Roman" w:eastAsia="宋体" w:cs="Times New Roman"/>
          <w:sz w:val="24"/>
          <w:szCs w:val="24"/>
        </w:rPr>
        <w:t xml:space="preserve"> cardiovascular risk </w:t>
      </w:r>
      <w:r>
        <w:rPr>
          <w:rFonts w:hint="eastAsia" w:ascii="Times New Roman" w:hAnsi="Times New Roman" w:eastAsia="宋体" w:cs="Times New Roman"/>
          <w:sz w:val="24"/>
          <w:szCs w:val="24"/>
        </w:rPr>
        <w:t>with GA and BW</w:t>
      </w:r>
      <w:r>
        <w:rPr>
          <w:rFonts w:ascii="Times New Roman" w:hAnsi="Times New Roman" w:eastAsia="宋体" w:cs="Times New Roman"/>
          <w:sz w:val="24"/>
          <w:szCs w:val="24"/>
        </w:rPr>
        <w:t xml:space="preserve"> after multiple imputation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tbl>
      <w:tblPr>
        <w:tblStyle w:val="7"/>
        <w:tblW w:w="147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50"/>
        <w:gridCol w:w="1573"/>
        <w:gridCol w:w="1573"/>
        <w:gridCol w:w="1573"/>
        <w:gridCol w:w="1573"/>
        <w:gridCol w:w="1573"/>
        <w:gridCol w:w="1450"/>
        <w:gridCol w:w="1573"/>
        <w:gridCol w:w="14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rehypertension(N=141)</w:t>
            </w:r>
          </w:p>
        </w:tc>
        <w:tc>
          <w:tcPr>
            <w:tcW w:w="47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ypertension(N=101)</w:t>
            </w:r>
          </w:p>
        </w:tc>
        <w:tc>
          <w:tcPr>
            <w:tcW w:w="447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VH(N=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rude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del 1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del 2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rude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del 1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del 2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rude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del 1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(0.89,1.1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99(0.88,1.1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99(0.89,1.1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93(0.83,1.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96(0.85,1.0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7(0.85,1.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0(0.84,3.0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00(1.00,1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9(0.68,3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A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3(0.50,1.13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71(0.47,1.03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0.64(0.42,0.97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16(0.70,1.76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02(0.57,1.84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80(0.44,1.45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0(0.91,1.33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05(0.82,1.33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05(0.82,1.34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D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ata were presented as OR (95%CI).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P for multiplicative and addictive interaction of BW and GA were not significant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The data inputted missing values with multiple imputation</w:t>
      </w:r>
      <w:r>
        <w:rPr>
          <w:rFonts w:hint="eastAsia" w:ascii="Times New Roman" w:hAnsi="Times New Roman" w:cs="Times New Roman"/>
          <w:sz w:val="24"/>
          <w:szCs w:val="32"/>
        </w:rPr>
        <w:t xml:space="preserve"> (n=943)</w:t>
      </w:r>
      <w:r>
        <w:rPr>
          <w:rFonts w:ascii="Times New Roman" w:hAnsi="Times New Roman" w:cs="Times New Roman"/>
          <w:sz w:val="24"/>
          <w:szCs w:val="32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The bold values were P&lt;0.05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1: adjusted for maternal nationality, scholarship, income, HDP, GDM, drink history, passive smoke history and gender of children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Model 2: Model 1 + BMI at 4 years old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 xml:space="preserve">The 90th and 95th percentile of SBP and DBP for the sex and height were defined according to the Chinese standard (24). Prehypertension was defined as P95th &gt; SBP and/or DBP ≥ P90th. Hypertension was defined as SBP and/or DBP ≥ P95th.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LV hypertrophy (LVH) was defined as LVMI ≥ the sex-specific P95th of LVMI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BW: birthweight, GA: gestational age, LVH: left ventricle hypertrophy, HDP: hypertensive disorders in pregnancy</w:t>
      </w:r>
      <w:r>
        <w:rPr>
          <w:rFonts w:hint="eastAsia" w:ascii="Times New Roman" w:hAnsi="Times New Roman" w:eastAsia="宋体" w:cs="Times New Roman"/>
          <w:sz w:val="24"/>
          <w:szCs w:val="24"/>
        </w:rPr>
        <w:t>, GDM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estational diabetes mellitus.</w:t>
      </w:r>
    </w:p>
    <w:bookmarkEnd w:id="6"/>
    <w:p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>
      <w:pPr>
        <w:rPr>
          <w:rFonts w:hint="eastAsia"/>
        </w:rPr>
      </w:pPr>
    </w:p>
    <w:sectPr>
      <w:footerReference r:id="rId3" w:type="default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57797675"/>
    </w:sdtPr>
    <w:sdtEndPr>
      <w:rPr>
        <w:rFonts w:ascii="Times New Roman" w:hAnsi="Times New Roman" w:cs="Times New Roman"/>
        <w:sz w:val="24"/>
        <w:szCs w:val="24"/>
      </w:rPr>
    </w:sdtEndPr>
    <w:sdtContent>
      <w:p>
        <w:pPr>
          <w:pStyle w:val="4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ED"/>
    <w:rsid w:val="0006624F"/>
    <w:rsid w:val="00081A0B"/>
    <w:rsid w:val="00162096"/>
    <w:rsid w:val="00256E3F"/>
    <w:rsid w:val="002A2488"/>
    <w:rsid w:val="002F7DB8"/>
    <w:rsid w:val="00404304"/>
    <w:rsid w:val="00422761"/>
    <w:rsid w:val="00433ED7"/>
    <w:rsid w:val="00562F69"/>
    <w:rsid w:val="00592033"/>
    <w:rsid w:val="00592D9C"/>
    <w:rsid w:val="005B61DA"/>
    <w:rsid w:val="006179ED"/>
    <w:rsid w:val="006827A4"/>
    <w:rsid w:val="00717812"/>
    <w:rsid w:val="007608C4"/>
    <w:rsid w:val="00895A00"/>
    <w:rsid w:val="008C0F59"/>
    <w:rsid w:val="008D5A05"/>
    <w:rsid w:val="00915564"/>
    <w:rsid w:val="009479DE"/>
    <w:rsid w:val="00964028"/>
    <w:rsid w:val="00D4195C"/>
    <w:rsid w:val="00DF3A7C"/>
    <w:rsid w:val="00E25E44"/>
    <w:rsid w:val="00EF3649"/>
    <w:rsid w:val="10EE42D4"/>
    <w:rsid w:val="1A38269E"/>
    <w:rsid w:val="2E6C3F10"/>
    <w:rsid w:val="31E80FBF"/>
    <w:rsid w:val="38681118"/>
    <w:rsid w:val="3A61279E"/>
    <w:rsid w:val="41F42C85"/>
    <w:rsid w:val="4B9F7DA0"/>
    <w:rsid w:val="5A9D7FED"/>
    <w:rsid w:val="60EB2CED"/>
    <w:rsid w:val="7BE27C8C"/>
    <w:rsid w:val="7E70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jc w:val="left"/>
    </w:pPr>
    <w:rPr>
      <w:rFonts w:hint="eastAsia" w:ascii="等线" w:hAnsi="等线" w:eastAsia="等线" w:cs="Times New Roman"/>
    </w:r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rFonts w:hint="default"/>
      <w:b/>
      <w:bCs/>
      <w:szCs w:val="24"/>
    </w:rPr>
  </w:style>
  <w:style w:type="character" w:styleId="9">
    <w:name w:val="annotation reference"/>
    <w:basedOn w:val="8"/>
    <w:semiHidden/>
    <w:unhideWhenUsed/>
    <w:qFormat/>
    <w:uiPriority w:val="0"/>
    <w:rPr>
      <w:sz w:val="21"/>
      <w:szCs w:val="21"/>
    </w:rPr>
  </w:style>
  <w:style w:type="character" w:customStyle="1" w:styleId="10">
    <w:name w:val="批注文字 字符"/>
    <w:basedOn w:val="8"/>
    <w:link w:val="2"/>
    <w:qFormat/>
    <w:uiPriority w:val="0"/>
    <w:rPr>
      <w:rFonts w:ascii="等线" w:hAnsi="等线" w:eastAsia="等线" w:cs="Times New Roman"/>
    </w:rPr>
  </w:style>
  <w:style w:type="character" w:customStyle="1" w:styleId="11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页眉 字符"/>
    <w:basedOn w:val="8"/>
    <w:link w:val="5"/>
    <w:qFormat/>
    <w:uiPriority w:val="0"/>
    <w:rPr>
      <w:sz w:val="18"/>
      <w:szCs w:val="18"/>
    </w:rPr>
  </w:style>
  <w:style w:type="paragraph" w:customStyle="1" w:styleId="14">
    <w:name w:val="批注主题1"/>
    <w:basedOn w:val="2"/>
    <w:next w:val="2"/>
    <w:semiHidden/>
    <w:unhideWhenUsed/>
    <w:qFormat/>
    <w:uiPriority w:val="99"/>
    <w:rPr>
      <w:rFonts w:hint="default"/>
      <w:b/>
      <w:bCs/>
      <w:szCs w:val="24"/>
    </w:rPr>
  </w:style>
  <w:style w:type="paragraph" w:styleId="15">
    <w:name w:val="List Paragraph"/>
    <w:basedOn w:val="1"/>
    <w:qFormat/>
    <w:uiPriority w:val="34"/>
    <w:pPr>
      <w:ind w:firstLine="420" w:firstLineChars="200"/>
    </w:pPr>
    <w:rPr>
      <w:szCs w:val="24"/>
    </w:rPr>
  </w:style>
  <w:style w:type="character" w:customStyle="1" w:styleId="16">
    <w:name w:val="批注主题 字符"/>
    <w:basedOn w:val="10"/>
    <w:link w:val="6"/>
    <w:semiHidden/>
    <w:qFormat/>
    <w:uiPriority w:val="99"/>
    <w:rPr>
      <w:rFonts w:ascii="等线" w:hAnsi="等线" w:eastAsia="等线" w:cs="Times New Roman"/>
      <w:b/>
      <w:bCs/>
      <w:szCs w:val="24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5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1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2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4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25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6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7">
    <w:name w:val="修订5"/>
    <w:next w:val="2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8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9">
    <w:name w:val="批注主题 字符1"/>
    <w:basedOn w:val="10"/>
    <w:semiHidden/>
    <w:qFormat/>
    <w:uiPriority w:val="99"/>
    <w:rPr>
      <w:rFonts w:ascii="等线" w:hAnsi="等线" w:eastAsia="等线" w:cs="Times New Roman"/>
      <w:b/>
      <w:bCs/>
    </w:rPr>
  </w:style>
  <w:style w:type="character" w:customStyle="1" w:styleId="30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4503</Words>
  <Characters>25671</Characters>
  <Lines>213</Lines>
  <Paragraphs>60</Paragraphs>
  <TotalTime>146</TotalTime>
  <ScaleCrop>false</ScaleCrop>
  <LinksUpToDate>false</LinksUpToDate>
  <CharactersWithSpaces>30114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2:48:00Z</dcterms:created>
  <dc:creator>杜 博文</dc:creator>
  <cp:lastModifiedBy>我不知道☆♞</cp:lastModifiedBy>
  <dcterms:modified xsi:type="dcterms:W3CDTF">2023-03-13T12:10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